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30j0zll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4 Table. Gender roles of the Chronic Non-Cancer Pain (CNCP)  patients and comparison by sex. </w:t>
      </w:r>
      <w:r w:rsidDel="00000000" w:rsidR="00000000" w:rsidRPr="00000000">
        <w:rPr>
          <w:rtl w:val="0"/>
        </w:rPr>
      </w:r>
    </w:p>
    <w:tbl>
      <w:tblPr>
        <w:tblStyle w:val="Table1"/>
        <w:tblW w:w="83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01"/>
        <w:gridCol w:w="1644"/>
        <w:gridCol w:w="1635"/>
        <w:gridCol w:w="1755"/>
        <w:gridCol w:w="1635"/>
        <w:tblGridChange w:id="0">
          <w:tblGrid>
            <w:gridCol w:w="1701"/>
            <w:gridCol w:w="1644"/>
            <w:gridCol w:w="1635"/>
            <w:gridCol w:w="1755"/>
            <w:gridCol w:w="163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der Rol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160" w:line="48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utcome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odu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oth Rol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SM-5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n=32)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OU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n=2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x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n=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n=169)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60" w:line="480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bookmarkStart w:colFirst="0" w:colLast="0" w:name="_heading=h.1fob9te" w:id="1"/>
            <w:bookmarkEnd w:id="1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(n=23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60" w:line="48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</w:tr>
    </w:tbl>
    <w:p w:rsidR="00000000" w:rsidDel="00000000" w:rsidP="00000000" w:rsidRDefault="00000000" w:rsidRPr="00000000" w14:paraId="00000030">
      <w:pPr>
        <w:spacing w:after="160" w:line="480" w:lineRule="auto"/>
        <w:ind w:right="-997.2047244094489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18"/>
          <w:szCs w:val="18"/>
          <w:rtl w:val="0"/>
        </w:rPr>
        <w:t xml:space="preserve">Values represent the percentage of patients with different gender roles grouped by DSM-5 and Sex (% is calculated by rows). In bold and grey: significant differences when comparing gender roles in groups of patients based on the DSM-5 criteria (OUD vs. no-OUD) and sex (Male vs. Female).</w:t>
      </w:r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.0000000000002" w:top="1440.0000000000002" w:left="1440.0000000000002" w:right="3099.921259842521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1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F8G2vouiNPgm30oRljulvi2HYA==">CgMxLjAyCWguMzBqMHpsbDIJaC4xZm9iOXRlOAByITFBUDZ4Yk5JQWE2SUxXNXdyZ0FyUDdKUUh4czdNY0df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